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73D" w:rsidRPr="002B774C" w:rsidRDefault="0065073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="-176" w:tblpY="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169"/>
        <w:gridCol w:w="3215"/>
        <w:gridCol w:w="1340"/>
        <w:gridCol w:w="3337"/>
      </w:tblGrid>
      <w:tr w:rsidR="00621293" w:rsidRPr="007E4FB3" w:rsidTr="002B774C">
        <w:trPr>
          <w:trHeight w:val="300"/>
        </w:trPr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clade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 unite</w:t>
            </w:r>
            <w:r w:rsidR="0078226A"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 value</w:t>
            </w:r>
          </w:p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biofilm)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s of resistance gene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y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3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atic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atic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y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4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y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4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atic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cin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0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estive internal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7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1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C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ion medicine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8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9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5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4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21293" w:rsidRPr="007E4FB3" w:rsidTr="002B774C">
        <w:trPr>
          <w:trHeight w:val="300"/>
        </w:trPr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  <w:proofErr w:type="spellEnd"/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3</w:t>
            </w: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pct"/>
            <w:shd w:val="clear" w:color="auto" w:fill="auto"/>
            <w:noWrap/>
            <w:vAlign w:val="center"/>
            <w:hideMark/>
          </w:tcPr>
          <w:p w:rsidR="00621293" w:rsidRPr="007E4FB3" w:rsidRDefault="00621293" w:rsidP="00621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621293" w:rsidRDefault="00621293"/>
    <w:p w:rsidR="00621293" w:rsidRPr="00B83F87" w:rsidRDefault="0077430A">
      <w:pPr>
        <w:rPr>
          <w:rFonts w:ascii="Times New Roman" w:hAnsi="Times New Roman" w:cs="Times New Roman"/>
          <w:sz w:val="24"/>
          <w:szCs w:val="24"/>
        </w:rPr>
      </w:pPr>
      <w:r w:rsidRPr="00B83F87">
        <w:rPr>
          <w:rFonts w:ascii="Times New Roman" w:hAnsi="Times New Roman" w:cs="Times New Roman"/>
          <w:sz w:val="24"/>
          <w:szCs w:val="24"/>
        </w:rPr>
        <w:t>Supplementary table</w:t>
      </w:r>
      <w:r w:rsidR="00096678" w:rsidRPr="00B83F87">
        <w:rPr>
          <w:rFonts w:ascii="Times New Roman" w:hAnsi="Times New Roman" w:cs="Times New Roman"/>
          <w:sz w:val="24"/>
          <w:szCs w:val="24"/>
        </w:rPr>
        <w:t xml:space="preserve"> </w:t>
      </w:r>
      <w:r w:rsidRPr="00B83F87">
        <w:rPr>
          <w:rFonts w:ascii="Times New Roman" w:hAnsi="Times New Roman" w:cs="Times New Roman"/>
          <w:sz w:val="24"/>
          <w:szCs w:val="24"/>
        </w:rPr>
        <w:t>2 D</w:t>
      </w:r>
      <w:r w:rsidR="00E82AD6" w:rsidRPr="00B83F87">
        <w:rPr>
          <w:rFonts w:ascii="Times New Roman" w:hAnsi="Times New Roman" w:cs="Times New Roman"/>
          <w:sz w:val="24"/>
          <w:szCs w:val="24"/>
        </w:rPr>
        <w:t xml:space="preserve">ata </w:t>
      </w:r>
      <w:r w:rsidRPr="00B83F87">
        <w:rPr>
          <w:rFonts w:ascii="Times New Roman" w:hAnsi="Times New Roman" w:cs="Times New Roman"/>
          <w:sz w:val="24"/>
          <w:szCs w:val="24"/>
        </w:rPr>
        <w:t xml:space="preserve">presentation </w:t>
      </w:r>
      <w:r w:rsidR="00E82AD6" w:rsidRPr="00B83F87">
        <w:rPr>
          <w:rFonts w:ascii="Times New Roman" w:hAnsi="Times New Roman" w:cs="Times New Roman"/>
          <w:sz w:val="24"/>
          <w:szCs w:val="24"/>
        </w:rPr>
        <w:t>of gene clades, samples, hospital unites, OD value of biofilms and numbers of resistan</w:t>
      </w:r>
      <w:bookmarkStart w:id="0" w:name="_GoBack"/>
      <w:bookmarkEnd w:id="0"/>
      <w:r w:rsidR="00E82AD6" w:rsidRPr="00B83F87">
        <w:rPr>
          <w:rFonts w:ascii="Times New Roman" w:hAnsi="Times New Roman" w:cs="Times New Roman"/>
          <w:sz w:val="24"/>
          <w:szCs w:val="24"/>
        </w:rPr>
        <w:t>ce gene</w:t>
      </w:r>
    </w:p>
    <w:sectPr w:rsidR="00621293" w:rsidRPr="00B83F87" w:rsidSect="002B774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AB9" w:rsidRDefault="00501AB9" w:rsidP="002B774C">
      <w:r>
        <w:separator/>
      </w:r>
    </w:p>
  </w:endnote>
  <w:endnote w:type="continuationSeparator" w:id="0">
    <w:p w:rsidR="00501AB9" w:rsidRDefault="00501AB9" w:rsidP="002B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AB9" w:rsidRDefault="00501AB9" w:rsidP="002B774C">
      <w:r>
        <w:separator/>
      </w:r>
    </w:p>
  </w:footnote>
  <w:footnote w:type="continuationSeparator" w:id="0">
    <w:p w:rsidR="00501AB9" w:rsidRDefault="00501AB9" w:rsidP="002B7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293"/>
    <w:rsid w:val="00096678"/>
    <w:rsid w:val="002B774C"/>
    <w:rsid w:val="00501AB9"/>
    <w:rsid w:val="00621293"/>
    <w:rsid w:val="0065073D"/>
    <w:rsid w:val="006A1A69"/>
    <w:rsid w:val="0077430A"/>
    <w:rsid w:val="0078226A"/>
    <w:rsid w:val="007E4FB3"/>
    <w:rsid w:val="009958D2"/>
    <w:rsid w:val="00B83F87"/>
    <w:rsid w:val="00B87D12"/>
    <w:rsid w:val="00BC4336"/>
    <w:rsid w:val="00D72471"/>
    <w:rsid w:val="00E82AD6"/>
    <w:rsid w:val="00EB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7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7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7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d0123lxf1004</dc:creator>
  <cp:lastModifiedBy>lpd0123lxf1004</cp:lastModifiedBy>
  <cp:revision>9</cp:revision>
  <dcterms:created xsi:type="dcterms:W3CDTF">2022-06-01T01:20:00Z</dcterms:created>
  <dcterms:modified xsi:type="dcterms:W3CDTF">2022-06-02T07:08:00Z</dcterms:modified>
</cp:coreProperties>
</file>